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BE7536" w14:textId="77777777" w:rsidR="002A523E" w:rsidRPr="00DD2709" w:rsidRDefault="002A523E" w:rsidP="002A523E">
      <w:pPr>
        <w:rPr>
          <w:b/>
        </w:rPr>
      </w:pPr>
      <w:r w:rsidRPr="00DD2709">
        <w:rPr>
          <w:b/>
        </w:rPr>
        <w:t xml:space="preserve">Table S1 Date generated by </w:t>
      </w:r>
      <w:proofErr w:type="spellStart"/>
      <w:r w:rsidRPr="00DD2709">
        <w:rPr>
          <w:b/>
        </w:rPr>
        <w:t>MeDIP-seq</w:t>
      </w:r>
      <w:proofErr w:type="spellEnd"/>
    </w:p>
    <w:tbl>
      <w:tblPr>
        <w:tblStyle w:val="a3"/>
        <w:tblpPr w:leftFromText="180" w:rightFromText="180" w:vertAnchor="page" w:horzAnchor="page" w:tblpX="1369" w:tblpY="2241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426"/>
        <w:gridCol w:w="1559"/>
        <w:gridCol w:w="1417"/>
        <w:gridCol w:w="1560"/>
        <w:gridCol w:w="1701"/>
        <w:gridCol w:w="1984"/>
      </w:tblGrid>
      <w:tr w:rsidR="002A523E" w:rsidRPr="00DD2709" w14:paraId="585CF936" w14:textId="77777777" w:rsidTr="002A523E">
        <w:trPr>
          <w:trHeight w:val="1367"/>
        </w:trPr>
        <w:tc>
          <w:tcPr>
            <w:tcW w:w="1101" w:type="dxa"/>
            <w:gridSpan w:val="2"/>
            <w:tcBorders>
              <w:bottom w:val="single" w:sz="4" w:space="0" w:color="auto"/>
            </w:tcBorders>
          </w:tcPr>
          <w:p w14:paraId="5DA34D4A" w14:textId="77777777" w:rsidR="002A523E" w:rsidRPr="00DD2709" w:rsidRDefault="002A523E" w:rsidP="002A523E">
            <w:pPr>
              <w:spacing w:line="360" w:lineRule="auto"/>
            </w:pPr>
            <w:r w:rsidRPr="00DD2709">
              <w:t>sample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D90452" w14:textId="77777777" w:rsidR="002A523E" w:rsidRPr="00DD2709" w:rsidRDefault="002A523E" w:rsidP="002A523E">
            <w:pPr>
              <w:spacing w:line="360" w:lineRule="auto"/>
            </w:pPr>
            <w:r w:rsidRPr="00DD2709">
              <w:t>Total number of read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C87A1F9" w14:textId="77777777" w:rsidR="002A523E" w:rsidRPr="00DD2709" w:rsidRDefault="002A523E" w:rsidP="002A523E">
            <w:pPr>
              <w:spacing w:line="360" w:lineRule="auto"/>
            </w:pPr>
            <w:r w:rsidRPr="00DD2709">
              <w:t>Total mapped read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A5D7B50" w14:textId="77777777" w:rsidR="002A523E" w:rsidRPr="00DD2709" w:rsidRDefault="002A523E" w:rsidP="002A523E">
            <w:pPr>
              <w:spacing w:line="360" w:lineRule="auto"/>
            </w:pPr>
            <w:r w:rsidRPr="00DD2709">
              <w:t>Percentage of mapped reads in total read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508C31" w14:textId="77777777" w:rsidR="002A523E" w:rsidRPr="00DD2709" w:rsidRDefault="002A523E" w:rsidP="002A523E">
            <w:pPr>
              <w:spacing w:line="360" w:lineRule="auto"/>
            </w:pPr>
            <w:r w:rsidRPr="00DD2709">
              <w:t>Total unique mapped read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01F35BA" w14:textId="77777777" w:rsidR="002A523E" w:rsidRPr="00DD2709" w:rsidRDefault="002A523E" w:rsidP="002A523E">
            <w:pPr>
              <w:spacing w:line="360" w:lineRule="auto"/>
            </w:pPr>
            <w:r w:rsidRPr="00DD2709">
              <w:t>Percentage of unique mapped reads</w:t>
            </w:r>
            <w:r w:rsidRPr="00DD2709">
              <w:t>（</w:t>
            </w:r>
            <w:r w:rsidRPr="00DD2709">
              <w:t>%</w:t>
            </w:r>
            <w:r w:rsidRPr="00DD2709">
              <w:t>）</w:t>
            </w:r>
          </w:p>
        </w:tc>
      </w:tr>
      <w:tr w:rsidR="002A523E" w:rsidRPr="00DD2709" w14:paraId="2661C1FA" w14:textId="77777777" w:rsidTr="00081787">
        <w:trPr>
          <w:trHeight w:val="409"/>
        </w:trPr>
        <w:tc>
          <w:tcPr>
            <w:tcW w:w="675" w:type="dxa"/>
            <w:vMerge w:val="restart"/>
            <w:tcBorders>
              <w:top w:val="single" w:sz="4" w:space="0" w:color="auto"/>
            </w:tcBorders>
          </w:tcPr>
          <w:p w14:paraId="01D161E4" w14:textId="77777777" w:rsidR="002A523E" w:rsidRPr="00DD2709" w:rsidRDefault="002A523E" w:rsidP="002A523E">
            <w:pPr>
              <w:spacing w:line="360" w:lineRule="auto"/>
            </w:pPr>
            <w:r w:rsidRPr="00DD2709">
              <w:t>E50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58A51010" w14:textId="77777777" w:rsidR="002A523E" w:rsidRPr="00DD2709" w:rsidRDefault="002A523E" w:rsidP="002A523E">
            <w:pPr>
              <w:spacing w:line="360" w:lineRule="auto"/>
            </w:pPr>
            <w:r w:rsidRPr="00DD2709"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662469" w14:textId="77777777" w:rsidR="002A523E" w:rsidRPr="00DD2709" w:rsidRDefault="002A523E" w:rsidP="002A523E">
            <w:pPr>
              <w:spacing w:line="360" w:lineRule="auto"/>
            </w:pPr>
            <w:r w:rsidRPr="00DD2709">
              <w:t>93,877,55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C8F9E86" w14:textId="77777777" w:rsidR="002A523E" w:rsidRPr="00DD2709" w:rsidRDefault="002A523E" w:rsidP="002A523E">
            <w:pPr>
              <w:spacing w:line="360" w:lineRule="auto"/>
            </w:pPr>
            <w:r w:rsidRPr="00DD2709">
              <w:t>80,303,22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CC12E01" w14:textId="77777777" w:rsidR="002A523E" w:rsidRPr="00DD2709" w:rsidRDefault="002A523E" w:rsidP="002A523E">
            <w:pPr>
              <w:spacing w:line="360" w:lineRule="auto"/>
            </w:pPr>
            <w:r w:rsidRPr="00DD2709">
              <w:t>85.5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A0EC677" w14:textId="77777777" w:rsidR="002A523E" w:rsidRPr="00DD2709" w:rsidRDefault="002A523E" w:rsidP="002A523E">
            <w:pPr>
              <w:autoSpaceDE w:val="0"/>
              <w:autoSpaceDN w:val="0"/>
              <w:adjustRightInd w:val="0"/>
              <w:spacing w:after="240"/>
            </w:pPr>
            <w:r w:rsidRPr="00DD2709">
              <w:t xml:space="preserve">59,001,337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3E07E80" w14:textId="77777777" w:rsidR="002A523E" w:rsidRPr="00DD2709" w:rsidRDefault="002A523E" w:rsidP="002A523E">
            <w:pPr>
              <w:autoSpaceDE w:val="0"/>
              <w:autoSpaceDN w:val="0"/>
              <w:adjustRightInd w:val="0"/>
              <w:spacing w:after="240"/>
            </w:pPr>
            <w:r w:rsidRPr="00DD2709">
              <w:t xml:space="preserve">62.85 </w:t>
            </w:r>
          </w:p>
        </w:tc>
      </w:tr>
      <w:tr w:rsidR="002A523E" w:rsidRPr="00DD2709" w14:paraId="2905D480" w14:textId="77777777" w:rsidTr="002A523E">
        <w:tc>
          <w:tcPr>
            <w:tcW w:w="675" w:type="dxa"/>
            <w:vMerge/>
          </w:tcPr>
          <w:p w14:paraId="0F5B669F" w14:textId="77777777" w:rsidR="002A523E" w:rsidRPr="00DD2709" w:rsidRDefault="002A523E" w:rsidP="002A523E">
            <w:pPr>
              <w:spacing w:line="360" w:lineRule="auto"/>
            </w:pPr>
          </w:p>
        </w:tc>
        <w:tc>
          <w:tcPr>
            <w:tcW w:w="426" w:type="dxa"/>
          </w:tcPr>
          <w:p w14:paraId="407C8A39" w14:textId="77777777" w:rsidR="002A523E" w:rsidRPr="00DD2709" w:rsidRDefault="002A523E" w:rsidP="002A523E">
            <w:pPr>
              <w:spacing w:line="360" w:lineRule="auto"/>
            </w:pPr>
            <w:r w:rsidRPr="00DD2709">
              <w:t>2</w:t>
            </w:r>
          </w:p>
        </w:tc>
        <w:tc>
          <w:tcPr>
            <w:tcW w:w="1559" w:type="dxa"/>
          </w:tcPr>
          <w:p w14:paraId="04CF89D9" w14:textId="77777777" w:rsidR="002A523E" w:rsidRPr="00DD2709" w:rsidRDefault="002A523E" w:rsidP="002A523E">
            <w:pPr>
              <w:spacing w:line="360" w:lineRule="auto"/>
            </w:pPr>
            <w:r w:rsidRPr="00DD2709">
              <w:t>93,877,552</w:t>
            </w:r>
          </w:p>
        </w:tc>
        <w:tc>
          <w:tcPr>
            <w:tcW w:w="1417" w:type="dxa"/>
          </w:tcPr>
          <w:p w14:paraId="28E7F4D8" w14:textId="77777777" w:rsidR="002A523E" w:rsidRPr="00DD2709" w:rsidRDefault="002A523E" w:rsidP="002A523E">
            <w:pPr>
              <w:spacing w:line="360" w:lineRule="auto"/>
            </w:pPr>
            <w:r w:rsidRPr="00DD2709">
              <w:t>79,227,952</w:t>
            </w:r>
          </w:p>
        </w:tc>
        <w:tc>
          <w:tcPr>
            <w:tcW w:w="1560" w:type="dxa"/>
          </w:tcPr>
          <w:p w14:paraId="65A8BFFC" w14:textId="77777777" w:rsidR="002A523E" w:rsidRPr="00DD2709" w:rsidRDefault="002A523E" w:rsidP="002A523E">
            <w:pPr>
              <w:spacing w:line="360" w:lineRule="auto"/>
            </w:pPr>
            <w:r w:rsidRPr="00DD2709">
              <w:t>84.41</w:t>
            </w:r>
          </w:p>
        </w:tc>
        <w:tc>
          <w:tcPr>
            <w:tcW w:w="1701" w:type="dxa"/>
          </w:tcPr>
          <w:p w14:paraId="15DA0542" w14:textId="77777777" w:rsidR="002A523E" w:rsidRPr="00DD2709" w:rsidRDefault="002A523E" w:rsidP="002A523E">
            <w:pPr>
              <w:autoSpaceDE w:val="0"/>
              <w:autoSpaceDN w:val="0"/>
              <w:adjustRightInd w:val="0"/>
              <w:spacing w:after="240"/>
            </w:pPr>
            <w:r w:rsidRPr="00DD2709">
              <w:t xml:space="preserve">56,284,467 </w:t>
            </w:r>
          </w:p>
        </w:tc>
        <w:tc>
          <w:tcPr>
            <w:tcW w:w="1984" w:type="dxa"/>
          </w:tcPr>
          <w:p w14:paraId="68087F3A" w14:textId="77777777" w:rsidR="002A523E" w:rsidRPr="00DD2709" w:rsidRDefault="002A523E" w:rsidP="002A523E">
            <w:pPr>
              <w:autoSpaceDE w:val="0"/>
              <w:autoSpaceDN w:val="0"/>
              <w:adjustRightInd w:val="0"/>
              <w:spacing w:after="240"/>
            </w:pPr>
            <w:r w:rsidRPr="00DD2709">
              <w:t xml:space="preserve">59.95 </w:t>
            </w:r>
          </w:p>
        </w:tc>
      </w:tr>
      <w:tr w:rsidR="002A523E" w:rsidRPr="00DD2709" w14:paraId="3BD5A652" w14:textId="77777777" w:rsidTr="002A523E">
        <w:tc>
          <w:tcPr>
            <w:tcW w:w="675" w:type="dxa"/>
            <w:vMerge/>
          </w:tcPr>
          <w:p w14:paraId="5FB5F2B6" w14:textId="77777777" w:rsidR="002A523E" w:rsidRPr="00DD2709" w:rsidRDefault="002A523E" w:rsidP="002A523E">
            <w:pPr>
              <w:spacing w:line="360" w:lineRule="auto"/>
            </w:pPr>
          </w:p>
        </w:tc>
        <w:tc>
          <w:tcPr>
            <w:tcW w:w="426" w:type="dxa"/>
          </w:tcPr>
          <w:p w14:paraId="622D2381" w14:textId="77777777" w:rsidR="002A523E" w:rsidRPr="00DD2709" w:rsidRDefault="002A523E" w:rsidP="002A523E">
            <w:pPr>
              <w:spacing w:line="360" w:lineRule="auto"/>
            </w:pPr>
            <w:r w:rsidRPr="00DD2709">
              <w:t>3</w:t>
            </w:r>
          </w:p>
        </w:tc>
        <w:tc>
          <w:tcPr>
            <w:tcW w:w="1559" w:type="dxa"/>
          </w:tcPr>
          <w:p w14:paraId="78B80193" w14:textId="77777777" w:rsidR="002A523E" w:rsidRPr="00DD2709" w:rsidRDefault="002A523E" w:rsidP="002A523E">
            <w:pPr>
              <w:spacing w:line="360" w:lineRule="auto"/>
            </w:pPr>
            <w:r w:rsidRPr="00DD2709">
              <w:t>93,877,552</w:t>
            </w:r>
          </w:p>
        </w:tc>
        <w:tc>
          <w:tcPr>
            <w:tcW w:w="1417" w:type="dxa"/>
          </w:tcPr>
          <w:p w14:paraId="46214BF4" w14:textId="77777777" w:rsidR="002A523E" w:rsidRPr="00DD2709" w:rsidRDefault="002A523E" w:rsidP="002A523E">
            <w:pPr>
              <w:spacing w:line="360" w:lineRule="auto"/>
            </w:pPr>
            <w:r w:rsidRPr="00DD2709">
              <w:t>79,124,544</w:t>
            </w:r>
          </w:p>
        </w:tc>
        <w:tc>
          <w:tcPr>
            <w:tcW w:w="1560" w:type="dxa"/>
          </w:tcPr>
          <w:p w14:paraId="066BAAAF" w14:textId="77777777" w:rsidR="002A523E" w:rsidRPr="00DD2709" w:rsidRDefault="002A523E" w:rsidP="002A523E">
            <w:pPr>
              <w:spacing w:line="360" w:lineRule="auto"/>
            </w:pPr>
            <w:r w:rsidRPr="00DD2709">
              <w:t>84.30</w:t>
            </w:r>
          </w:p>
        </w:tc>
        <w:tc>
          <w:tcPr>
            <w:tcW w:w="1701" w:type="dxa"/>
          </w:tcPr>
          <w:p w14:paraId="6B7FA349" w14:textId="77777777" w:rsidR="002A523E" w:rsidRPr="00DD2709" w:rsidRDefault="002A523E" w:rsidP="002A523E">
            <w:pPr>
              <w:autoSpaceDE w:val="0"/>
              <w:autoSpaceDN w:val="0"/>
              <w:adjustRightInd w:val="0"/>
              <w:spacing w:after="240"/>
            </w:pPr>
            <w:r w:rsidRPr="00DD2709">
              <w:t xml:space="preserve">57,082,119 </w:t>
            </w:r>
          </w:p>
        </w:tc>
        <w:tc>
          <w:tcPr>
            <w:tcW w:w="1984" w:type="dxa"/>
          </w:tcPr>
          <w:p w14:paraId="1AA80BB4" w14:textId="77777777" w:rsidR="002A523E" w:rsidRPr="00DD2709" w:rsidRDefault="002A523E" w:rsidP="002A523E">
            <w:pPr>
              <w:autoSpaceDE w:val="0"/>
              <w:autoSpaceDN w:val="0"/>
              <w:adjustRightInd w:val="0"/>
              <w:spacing w:after="240"/>
            </w:pPr>
            <w:r w:rsidRPr="00DD2709">
              <w:t xml:space="preserve">60.80 </w:t>
            </w:r>
          </w:p>
        </w:tc>
      </w:tr>
      <w:tr w:rsidR="002A523E" w:rsidRPr="00DD2709" w14:paraId="6FC59DDF" w14:textId="77777777" w:rsidTr="002A523E">
        <w:tc>
          <w:tcPr>
            <w:tcW w:w="675" w:type="dxa"/>
            <w:vMerge w:val="restart"/>
          </w:tcPr>
          <w:p w14:paraId="0E5A7EE5" w14:textId="77777777" w:rsidR="002A523E" w:rsidRPr="00DD2709" w:rsidRDefault="002A523E" w:rsidP="002A523E">
            <w:pPr>
              <w:spacing w:line="360" w:lineRule="auto"/>
            </w:pPr>
            <w:r w:rsidRPr="00DD2709">
              <w:t>E60</w:t>
            </w:r>
          </w:p>
        </w:tc>
        <w:tc>
          <w:tcPr>
            <w:tcW w:w="426" w:type="dxa"/>
          </w:tcPr>
          <w:p w14:paraId="40C2C845" w14:textId="77777777" w:rsidR="002A523E" w:rsidRPr="00DD2709" w:rsidRDefault="002A523E" w:rsidP="002A523E">
            <w:pPr>
              <w:spacing w:line="360" w:lineRule="auto"/>
            </w:pPr>
            <w:r w:rsidRPr="00DD2709">
              <w:t>1</w:t>
            </w:r>
          </w:p>
        </w:tc>
        <w:tc>
          <w:tcPr>
            <w:tcW w:w="1559" w:type="dxa"/>
          </w:tcPr>
          <w:p w14:paraId="0B89D7EF" w14:textId="77777777" w:rsidR="002A523E" w:rsidRPr="00DD2709" w:rsidRDefault="002A523E" w:rsidP="002A523E">
            <w:pPr>
              <w:spacing w:line="360" w:lineRule="auto"/>
            </w:pPr>
            <w:r w:rsidRPr="00DD2709">
              <w:t>93,877,552</w:t>
            </w:r>
          </w:p>
        </w:tc>
        <w:tc>
          <w:tcPr>
            <w:tcW w:w="1417" w:type="dxa"/>
          </w:tcPr>
          <w:p w14:paraId="422DAFA2" w14:textId="77777777" w:rsidR="002A523E" w:rsidRPr="00DD2709" w:rsidRDefault="002A523E" w:rsidP="002A523E">
            <w:pPr>
              <w:spacing w:line="360" w:lineRule="auto"/>
            </w:pPr>
            <w:r w:rsidRPr="00DD2709">
              <w:t>79,337,684</w:t>
            </w:r>
          </w:p>
        </w:tc>
        <w:tc>
          <w:tcPr>
            <w:tcW w:w="1560" w:type="dxa"/>
          </w:tcPr>
          <w:p w14:paraId="6DB7C273" w14:textId="77777777" w:rsidR="002A523E" w:rsidRPr="00DD2709" w:rsidRDefault="002A523E" w:rsidP="002A523E">
            <w:pPr>
              <w:spacing w:line="360" w:lineRule="auto"/>
            </w:pPr>
            <w:r w:rsidRPr="00DD2709">
              <w:t>84.54</w:t>
            </w:r>
          </w:p>
        </w:tc>
        <w:tc>
          <w:tcPr>
            <w:tcW w:w="1701" w:type="dxa"/>
          </w:tcPr>
          <w:p w14:paraId="3DABA57F" w14:textId="77777777" w:rsidR="002A523E" w:rsidRPr="00DD2709" w:rsidRDefault="002A523E" w:rsidP="002A523E">
            <w:pPr>
              <w:autoSpaceDE w:val="0"/>
              <w:autoSpaceDN w:val="0"/>
              <w:adjustRightInd w:val="0"/>
              <w:spacing w:after="240"/>
            </w:pPr>
            <w:r w:rsidRPr="00DD2709">
              <w:t xml:space="preserve">56,560,041 </w:t>
            </w:r>
          </w:p>
        </w:tc>
        <w:tc>
          <w:tcPr>
            <w:tcW w:w="1984" w:type="dxa"/>
          </w:tcPr>
          <w:p w14:paraId="7CF8CC61" w14:textId="77777777" w:rsidR="002A523E" w:rsidRPr="00DD2709" w:rsidRDefault="002A523E" w:rsidP="002A523E">
            <w:pPr>
              <w:autoSpaceDE w:val="0"/>
              <w:autoSpaceDN w:val="0"/>
              <w:adjustRightInd w:val="0"/>
              <w:spacing w:after="240"/>
            </w:pPr>
            <w:r w:rsidRPr="00DD2709">
              <w:t xml:space="preserve">60.24 </w:t>
            </w:r>
          </w:p>
        </w:tc>
      </w:tr>
      <w:tr w:rsidR="002A523E" w:rsidRPr="00DD2709" w14:paraId="24C598EA" w14:textId="77777777" w:rsidTr="002A523E">
        <w:tc>
          <w:tcPr>
            <w:tcW w:w="675" w:type="dxa"/>
            <w:vMerge/>
          </w:tcPr>
          <w:p w14:paraId="0B465EF0" w14:textId="77777777" w:rsidR="002A523E" w:rsidRPr="00DD2709" w:rsidRDefault="002A523E" w:rsidP="002A523E">
            <w:pPr>
              <w:spacing w:line="360" w:lineRule="auto"/>
            </w:pPr>
          </w:p>
        </w:tc>
        <w:tc>
          <w:tcPr>
            <w:tcW w:w="426" w:type="dxa"/>
          </w:tcPr>
          <w:p w14:paraId="25B4D875" w14:textId="77777777" w:rsidR="002A523E" w:rsidRPr="00DD2709" w:rsidRDefault="002A523E" w:rsidP="002A523E">
            <w:pPr>
              <w:spacing w:line="360" w:lineRule="auto"/>
            </w:pPr>
            <w:r w:rsidRPr="00DD2709">
              <w:t>2</w:t>
            </w:r>
          </w:p>
        </w:tc>
        <w:tc>
          <w:tcPr>
            <w:tcW w:w="1559" w:type="dxa"/>
          </w:tcPr>
          <w:p w14:paraId="25E0CDFB" w14:textId="77777777" w:rsidR="002A523E" w:rsidRPr="00DD2709" w:rsidRDefault="002A523E" w:rsidP="002A523E">
            <w:pPr>
              <w:spacing w:line="360" w:lineRule="auto"/>
            </w:pPr>
            <w:r w:rsidRPr="00DD2709">
              <w:t>93,877,552</w:t>
            </w:r>
          </w:p>
        </w:tc>
        <w:tc>
          <w:tcPr>
            <w:tcW w:w="1417" w:type="dxa"/>
          </w:tcPr>
          <w:p w14:paraId="3C4AE8FB" w14:textId="77777777" w:rsidR="002A523E" w:rsidRPr="00DD2709" w:rsidRDefault="002A523E" w:rsidP="002A523E">
            <w:pPr>
              <w:spacing w:line="360" w:lineRule="auto"/>
            </w:pPr>
            <w:r w:rsidRPr="00DD2709">
              <w:t>79,394,355</w:t>
            </w:r>
          </w:p>
        </w:tc>
        <w:tc>
          <w:tcPr>
            <w:tcW w:w="1560" w:type="dxa"/>
          </w:tcPr>
          <w:p w14:paraId="20D8B403" w14:textId="77777777" w:rsidR="002A523E" w:rsidRPr="00DD2709" w:rsidRDefault="002A523E" w:rsidP="002A523E">
            <w:pPr>
              <w:spacing w:line="360" w:lineRule="auto"/>
            </w:pPr>
            <w:r w:rsidRPr="00DD2709">
              <w:t>84.57</w:t>
            </w:r>
          </w:p>
        </w:tc>
        <w:tc>
          <w:tcPr>
            <w:tcW w:w="1701" w:type="dxa"/>
          </w:tcPr>
          <w:p w14:paraId="347E8DDD" w14:textId="77777777" w:rsidR="002A523E" w:rsidRPr="00DD2709" w:rsidRDefault="002A523E" w:rsidP="002A523E">
            <w:pPr>
              <w:autoSpaceDE w:val="0"/>
              <w:autoSpaceDN w:val="0"/>
              <w:adjustRightInd w:val="0"/>
              <w:spacing w:after="240"/>
            </w:pPr>
            <w:r w:rsidRPr="00DD2709">
              <w:t xml:space="preserve">56,715,814 </w:t>
            </w:r>
          </w:p>
        </w:tc>
        <w:tc>
          <w:tcPr>
            <w:tcW w:w="1984" w:type="dxa"/>
          </w:tcPr>
          <w:p w14:paraId="761528A8" w14:textId="77777777" w:rsidR="002A523E" w:rsidRPr="00DD2709" w:rsidRDefault="002A523E" w:rsidP="002A523E">
            <w:pPr>
              <w:autoSpaceDE w:val="0"/>
              <w:autoSpaceDN w:val="0"/>
              <w:adjustRightInd w:val="0"/>
              <w:spacing w:after="240"/>
            </w:pPr>
            <w:r w:rsidRPr="00DD2709">
              <w:t xml:space="preserve">60.42 </w:t>
            </w:r>
          </w:p>
        </w:tc>
      </w:tr>
      <w:tr w:rsidR="002A523E" w:rsidRPr="00DD2709" w14:paraId="770CBC80" w14:textId="77777777" w:rsidTr="002A523E">
        <w:tc>
          <w:tcPr>
            <w:tcW w:w="675" w:type="dxa"/>
            <w:vMerge/>
          </w:tcPr>
          <w:p w14:paraId="4B88016E" w14:textId="77777777" w:rsidR="002A523E" w:rsidRPr="00DD2709" w:rsidRDefault="002A523E" w:rsidP="002A523E">
            <w:pPr>
              <w:spacing w:line="360" w:lineRule="auto"/>
            </w:pPr>
          </w:p>
        </w:tc>
        <w:tc>
          <w:tcPr>
            <w:tcW w:w="426" w:type="dxa"/>
          </w:tcPr>
          <w:p w14:paraId="3BABAA2F" w14:textId="77777777" w:rsidR="002A523E" w:rsidRPr="00DD2709" w:rsidRDefault="002A523E" w:rsidP="002A523E">
            <w:pPr>
              <w:spacing w:line="360" w:lineRule="auto"/>
            </w:pPr>
            <w:r w:rsidRPr="00DD2709">
              <w:t>3</w:t>
            </w:r>
          </w:p>
        </w:tc>
        <w:tc>
          <w:tcPr>
            <w:tcW w:w="1559" w:type="dxa"/>
          </w:tcPr>
          <w:p w14:paraId="43ACA304" w14:textId="77777777" w:rsidR="002A523E" w:rsidRPr="00DD2709" w:rsidRDefault="002A523E" w:rsidP="002A523E">
            <w:pPr>
              <w:spacing w:line="360" w:lineRule="auto"/>
            </w:pPr>
            <w:r w:rsidRPr="00DD2709">
              <w:t>93,877,552</w:t>
            </w:r>
          </w:p>
        </w:tc>
        <w:tc>
          <w:tcPr>
            <w:tcW w:w="1417" w:type="dxa"/>
          </w:tcPr>
          <w:p w14:paraId="50F6B767" w14:textId="77777777" w:rsidR="002A523E" w:rsidRPr="00DD2709" w:rsidRDefault="002A523E" w:rsidP="002A523E">
            <w:pPr>
              <w:spacing w:line="360" w:lineRule="auto"/>
            </w:pPr>
            <w:r w:rsidRPr="00DD2709">
              <w:t>79,437,772</w:t>
            </w:r>
          </w:p>
        </w:tc>
        <w:tc>
          <w:tcPr>
            <w:tcW w:w="1560" w:type="dxa"/>
          </w:tcPr>
          <w:p w14:paraId="23E6DA4A" w14:textId="77777777" w:rsidR="002A523E" w:rsidRPr="00DD2709" w:rsidRDefault="002A523E" w:rsidP="002A523E">
            <w:pPr>
              <w:spacing w:line="360" w:lineRule="auto"/>
            </w:pPr>
            <w:r w:rsidRPr="00DD2709">
              <w:t>84.67</w:t>
            </w:r>
          </w:p>
        </w:tc>
        <w:tc>
          <w:tcPr>
            <w:tcW w:w="1701" w:type="dxa"/>
          </w:tcPr>
          <w:p w14:paraId="6A5103A0" w14:textId="77777777" w:rsidR="002A523E" w:rsidRPr="00DD2709" w:rsidRDefault="002A523E" w:rsidP="002A523E">
            <w:pPr>
              <w:autoSpaceDE w:val="0"/>
              <w:autoSpaceDN w:val="0"/>
              <w:adjustRightInd w:val="0"/>
              <w:spacing w:after="240"/>
            </w:pPr>
            <w:r w:rsidRPr="00DD2709">
              <w:t xml:space="preserve">56,790,741 </w:t>
            </w:r>
          </w:p>
        </w:tc>
        <w:tc>
          <w:tcPr>
            <w:tcW w:w="1984" w:type="dxa"/>
          </w:tcPr>
          <w:p w14:paraId="4104FA8D" w14:textId="77777777" w:rsidR="002A523E" w:rsidRPr="00DD2709" w:rsidRDefault="002A523E" w:rsidP="002A523E">
            <w:pPr>
              <w:autoSpaceDE w:val="0"/>
              <w:autoSpaceDN w:val="0"/>
              <w:adjustRightInd w:val="0"/>
              <w:spacing w:after="240"/>
            </w:pPr>
            <w:r w:rsidRPr="00DD2709">
              <w:t>60.49</w:t>
            </w:r>
          </w:p>
        </w:tc>
      </w:tr>
    </w:tbl>
    <w:p w14:paraId="3EA86D11" w14:textId="77777777" w:rsidR="002A523E" w:rsidRPr="00DD2709" w:rsidRDefault="002A523E" w:rsidP="002A523E"/>
    <w:p w14:paraId="5E6CF4AC" w14:textId="77777777" w:rsidR="002A523E" w:rsidRDefault="002A523E" w:rsidP="002A523E">
      <w:pPr>
        <w:ind w:rightChars="-203" w:right="-487"/>
        <w:jc w:val="both"/>
        <w:rPr>
          <w:rFonts w:hint="eastAsia"/>
          <w:b/>
        </w:rPr>
      </w:pPr>
    </w:p>
    <w:p w14:paraId="0D0EFF95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136F9E8B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34E86497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5267B90A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703299B5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603FB63A" w14:textId="77777777" w:rsidR="00B27EB8" w:rsidRDefault="00B27EB8" w:rsidP="00B27EB8">
      <w:pPr>
        <w:ind w:rightChars="-203" w:right="-487" w:firstLineChars="100" w:firstLine="260"/>
        <w:jc w:val="both"/>
        <w:rPr>
          <w:rFonts w:hint="eastAsia"/>
          <w:b/>
        </w:rPr>
      </w:pPr>
      <w:bookmarkStart w:id="0" w:name="_GoBack"/>
      <w:bookmarkEnd w:id="0"/>
    </w:p>
    <w:p w14:paraId="073ECA7B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0EEA8A62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56CB7FD5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57F3EAFD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438AD93B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40BC86CC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1B8C1C33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69228D11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6D8ABC62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7E69FB6D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42DF804E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134A05FB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19D43944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7DA59953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54F80B20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4ACF9BC6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1997C9E8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6F298DFD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28391268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3083DE0C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4DEA4A06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10EE02FB" w14:textId="77777777" w:rsidR="00B27EB8" w:rsidRPr="00DD2709" w:rsidRDefault="00B27EB8" w:rsidP="00B27EB8">
      <w:pPr>
        <w:rPr>
          <w:rFonts w:hint="eastAsia"/>
          <w:b/>
        </w:rPr>
      </w:pPr>
      <w:r>
        <w:rPr>
          <w:b/>
        </w:rPr>
        <w:t>Table S</w:t>
      </w:r>
      <w:r>
        <w:rPr>
          <w:rFonts w:hint="eastAsia"/>
          <w:b/>
        </w:rPr>
        <w:t>2</w:t>
      </w:r>
      <w:r w:rsidRPr="00DD2709">
        <w:rPr>
          <w:b/>
        </w:rPr>
        <w:t xml:space="preserve"> </w:t>
      </w:r>
      <w:r>
        <w:rPr>
          <w:rFonts w:hint="eastAsia"/>
          <w:b/>
        </w:rPr>
        <w:t>Information of peaks</w:t>
      </w:r>
    </w:p>
    <w:tbl>
      <w:tblPr>
        <w:tblStyle w:val="a3"/>
        <w:tblpPr w:leftFromText="180" w:rightFromText="180" w:vertAnchor="page" w:horzAnchor="page" w:tblpX="1723" w:tblpY="2241"/>
        <w:tblW w:w="8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1"/>
        <w:gridCol w:w="665"/>
        <w:gridCol w:w="1559"/>
        <w:gridCol w:w="1418"/>
        <w:gridCol w:w="1701"/>
        <w:gridCol w:w="2268"/>
      </w:tblGrid>
      <w:tr w:rsidR="00B27EB8" w:rsidRPr="00DD2709" w14:paraId="6E50CD60" w14:textId="77777777" w:rsidTr="00B27EB8">
        <w:trPr>
          <w:trHeight w:val="1367"/>
        </w:trPr>
        <w:tc>
          <w:tcPr>
            <w:tcW w:w="1526" w:type="dxa"/>
            <w:gridSpan w:val="2"/>
            <w:tcBorders>
              <w:bottom w:val="single" w:sz="4" w:space="0" w:color="auto"/>
            </w:tcBorders>
          </w:tcPr>
          <w:p w14:paraId="15F51441" w14:textId="77777777" w:rsidR="00B27EB8" w:rsidRPr="00DD2709" w:rsidRDefault="00B27EB8" w:rsidP="00B27EB8">
            <w:pPr>
              <w:spacing w:line="360" w:lineRule="auto"/>
              <w:ind w:leftChars="59" w:left="142"/>
            </w:pPr>
            <w:proofErr w:type="gramStart"/>
            <w:r w:rsidRPr="00DD2709">
              <w:t>sample</w:t>
            </w:r>
            <w:proofErr w:type="gram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16B682" w14:textId="77777777" w:rsidR="00B27EB8" w:rsidRPr="00DD2709" w:rsidRDefault="00B27EB8" w:rsidP="00B27EB8">
            <w:pPr>
              <w:spacing w:line="360" w:lineRule="auto"/>
              <w:ind w:leftChars="59" w:left="142"/>
            </w:pPr>
            <w:r w:rsidRPr="00DD2709">
              <w:t xml:space="preserve">Total number of </w:t>
            </w:r>
            <w:r>
              <w:rPr>
                <w:rFonts w:hint="eastAsia"/>
              </w:rPr>
              <w:t>peak</w:t>
            </w:r>
            <w:r w:rsidRPr="00DD2709">
              <w:t>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064A292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t>P</w:t>
            </w:r>
            <w:r>
              <w:rPr>
                <w:rFonts w:hint="eastAsia"/>
              </w:rPr>
              <w:t>eak mean length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FBD92EF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t>P</w:t>
            </w:r>
            <w:r>
              <w:rPr>
                <w:rFonts w:hint="eastAsia"/>
              </w:rPr>
              <w:t>eak total length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6BA90C5" w14:textId="77777777" w:rsidR="00B27EB8" w:rsidRPr="00DD2709" w:rsidRDefault="00B27EB8" w:rsidP="00B27EB8">
            <w:pPr>
              <w:spacing w:line="360" w:lineRule="auto"/>
              <w:ind w:leftChars="59" w:left="142"/>
            </w:pPr>
            <w:r w:rsidRPr="00DD2709">
              <w:t>P</w:t>
            </w:r>
            <w:r>
              <w:rPr>
                <w:rFonts w:hint="eastAsia"/>
              </w:rPr>
              <w:t xml:space="preserve">eak </w:t>
            </w:r>
            <w:proofErr w:type="spellStart"/>
            <w:r>
              <w:rPr>
                <w:rFonts w:hint="eastAsia"/>
              </w:rPr>
              <w:t>coverd</w:t>
            </w:r>
            <w:proofErr w:type="spellEnd"/>
            <w:r>
              <w:rPr>
                <w:rFonts w:hint="eastAsia"/>
              </w:rPr>
              <w:t xml:space="preserve"> size in genome</w:t>
            </w:r>
            <w:r w:rsidRPr="00DD2709">
              <w:t>（</w:t>
            </w:r>
            <w:r w:rsidRPr="00DD2709">
              <w:t>%</w:t>
            </w:r>
            <w:r w:rsidRPr="00DD2709">
              <w:t>）</w:t>
            </w:r>
          </w:p>
        </w:tc>
      </w:tr>
      <w:tr w:rsidR="00B27EB8" w:rsidRPr="00DD2709" w14:paraId="34A8DD3E" w14:textId="77777777" w:rsidTr="00B27EB8">
        <w:trPr>
          <w:trHeight w:val="409"/>
        </w:trPr>
        <w:tc>
          <w:tcPr>
            <w:tcW w:w="861" w:type="dxa"/>
            <w:vMerge w:val="restart"/>
            <w:tcBorders>
              <w:top w:val="single" w:sz="4" w:space="0" w:color="auto"/>
            </w:tcBorders>
          </w:tcPr>
          <w:p w14:paraId="2CE3C6CD" w14:textId="77777777" w:rsidR="00B27EB8" w:rsidRPr="00DD2709" w:rsidRDefault="00B27EB8" w:rsidP="00B27EB8">
            <w:pPr>
              <w:spacing w:line="360" w:lineRule="auto"/>
              <w:ind w:leftChars="59" w:left="142"/>
            </w:pPr>
            <w:r w:rsidRPr="00DD2709">
              <w:t>E50</w:t>
            </w:r>
          </w:p>
        </w:tc>
        <w:tc>
          <w:tcPr>
            <w:tcW w:w="665" w:type="dxa"/>
            <w:tcBorders>
              <w:top w:val="single" w:sz="4" w:space="0" w:color="auto"/>
            </w:tcBorders>
          </w:tcPr>
          <w:p w14:paraId="394E61BE" w14:textId="77777777" w:rsidR="00B27EB8" w:rsidRPr="00DD2709" w:rsidRDefault="00B27EB8" w:rsidP="00B27EB8">
            <w:pPr>
              <w:spacing w:line="360" w:lineRule="auto"/>
              <w:ind w:leftChars="59" w:left="142"/>
            </w:pPr>
            <w:r w:rsidRPr="00DD2709"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F088381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179,11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4A9984B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1151.5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446A70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206,257,742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0B40176" w14:textId="77777777" w:rsidR="00B27EB8" w:rsidRPr="00DD2709" w:rsidRDefault="00B27EB8" w:rsidP="00B27EB8">
            <w:pPr>
              <w:autoSpaceDE w:val="0"/>
              <w:autoSpaceDN w:val="0"/>
              <w:adjustRightInd w:val="0"/>
              <w:spacing w:after="240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7.94</w:t>
            </w:r>
          </w:p>
        </w:tc>
      </w:tr>
      <w:tr w:rsidR="00B27EB8" w:rsidRPr="00DD2709" w14:paraId="00428BF2" w14:textId="77777777" w:rsidTr="00B27EB8">
        <w:tc>
          <w:tcPr>
            <w:tcW w:w="861" w:type="dxa"/>
            <w:vMerge/>
          </w:tcPr>
          <w:p w14:paraId="4D3C510A" w14:textId="77777777" w:rsidR="00B27EB8" w:rsidRPr="00DD2709" w:rsidRDefault="00B27EB8" w:rsidP="00B27EB8">
            <w:pPr>
              <w:spacing w:line="360" w:lineRule="auto"/>
              <w:ind w:leftChars="59" w:left="142"/>
            </w:pPr>
          </w:p>
        </w:tc>
        <w:tc>
          <w:tcPr>
            <w:tcW w:w="665" w:type="dxa"/>
          </w:tcPr>
          <w:p w14:paraId="1DFDCB58" w14:textId="77777777" w:rsidR="00B27EB8" w:rsidRPr="00DD2709" w:rsidRDefault="00B27EB8" w:rsidP="00B27EB8">
            <w:pPr>
              <w:spacing w:line="360" w:lineRule="auto"/>
              <w:ind w:leftChars="59" w:left="142"/>
            </w:pPr>
            <w:r w:rsidRPr="00DD2709">
              <w:t>2</w:t>
            </w:r>
          </w:p>
        </w:tc>
        <w:tc>
          <w:tcPr>
            <w:tcW w:w="1559" w:type="dxa"/>
          </w:tcPr>
          <w:p w14:paraId="2C6EB939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144,557</w:t>
            </w:r>
          </w:p>
        </w:tc>
        <w:tc>
          <w:tcPr>
            <w:tcW w:w="1418" w:type="dxa"/>
          </w:tcPr>
          <w:p w14:paraId="2EC499C6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1285.99</w:t>
            </w:r>
          </w:p>
        </w:tc>
        <w:tc>
          <w:tcPr>
            <w:tcW w:w="1701" w:type="dxa"/>
          </w:tcPr>
          <w:p w14:paraId="474C0125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185,898,569</w:t>
            </w:r>
          </w:p>
        </w:tc>
        <w:tc>
          <w:tcPr>
            <w:tcW w:w="2268" w:type="dxa"/>
          </w:tcPr>
          <w:p w14:paraId="49D4B578" w14:textId="77777777" w:rsidR="00B27EB8" w:rsidRPr="00DD2709" w:rsidRDefault="00B27EB8" w:rsidP="00B27EB8">
            <w:pPr>
              <w:autoSpaceDE w:val="0"/>
              <w:autoSpaceDN w:val="0"/>
              <w:adjustRightInd w:val="0"/>
              <w:spacing w:after="240"/>
              <w:ind w:leftChars="59" w:left="142"/>
            </w:pPr>
            <w:r>
              <w:rPr>
                <w:rFonts w:hint="eastAsia"/>
              </w:rPr>
              <w:t>7.16</w:t>
            </w:r>
            <w:r w:rsidRPr="00DD2709">
              <w:t xml:space="preserve"> </w:t>
            </w:r>
          </w:p>
        </w:tc>
      </w:tr>
      <w:tr w:rsidR="00B27EB8" w:rsidRPr="00DD2709" w14:paraId="358F7947" w14:textId="77777777" w:rsidTr="00B27EB8">
        <w:tc>
          <w:tcPr>
            <w:tcW w:w="861" w:type="dxa"/>
            <w:vMerge/>
          </w:tcPr>
          <w:p w14:paraId="13FF841B" w14:textId="77777777" w:rsidR="00B27EB8" w:rsidRPr="00DD2709" w:rsidRDefault="00B27EB8" w:rsidP="00B27EB8">
            <w:pPr>
              <w:spacing w:line="360" w:lineRule="auto"/>
              <w:ind w:leftChars="59" w:left="142"/>
            </w:pPr>
          </w:p>
        </w:tc>
        <w:tc>
          <w:tcPr>
            <w:tcW w:w="665" w:type="dxa"/>
          </w:tcPr>
          <w:p w14:paraId="4C7BB456" w14:textId="77777777" w:rsidR="00B27EB8" w:rsidRPr="00DD2709" w:rsidRDefault="00B27EB8" w:rsidP="00B27EB8">
            <w:pPr>
              <w:spacing w:line="360" w:lineRule="auto"/>
              <w:ind w:leftChars="59" w:left="142"/>
            </w:pPr>
            <w:r w:rsidRPr="00DD2709">
              <w:t>3</w:t>
            </w:r>
          </w:p>
        </w:tc>
        <w:tc>
          <w:tcPr>
            <w:tcW w:w="1559" w:type="dxa"/>
          </w:tcPr>
          <w:p w14:paraId="40C215C0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165,454</w:t>
            </w:r>
          </w:p>
        </w:tc>
        <w:tc>
          <w:tcPr>
            <w:tcW w:w="1418" w:type="dxa"/>
          </w:tcPr>
          <w:p w14:paraId="70C92FE1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1211.13</w:t>
            </w:r>
          </w:p>
        </w:tc>
        <w:tc>
          <w:tcPr>
            <w:tcW w:w="1701" w:type="dxa"/>
          </w:tcPr>
          <w:p w14:paraId="713EAF5D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200,385,895</w:t>
            </w:r>
          </w:p>
        </w:tc>
        <w:tc>
          <w:tcPr>
            <w:tcW w:w="2268" w:type="dxa"/>
          </w:tcPr>
          <w:p w14:paraId="0CDA80E5" w14:textId="77777777" w:rsidR="00B27EB8" w:rsidRPr="00DD2709" w:rsidRDefault="00B27EB8" w:rsidP="00B27EB8">
            <w:pPr>
              <w:autoSpaceDE w:val="0"/>
              <w:autoSpaceDN w:val="0"/>
              <w:adjustRightInd w:val="0"/>
              <w:spacing w:after="240"/>
              <w:ind w:leftChars="59" w:left="142"/>
            </w:pPr>
            <w:r>
              <w:rPr>
                <w:rFonts w:hint="eastAsia"/>
              </w:rPr>
              <w:t>7.72</w:t>
            </w:r>
            <w:r w:rsidRPr="00DD2709">
              <w:t xml:space="preserve"> </w:t>
            </w:r>
          </w:p>
        </w:tc>
      </w:tr>
      <w:tr w:rsidR="00B27EB8" w:rsidRPr="00DD2709" w14:paraId="2FD82833" w14:textId="77777777" w:rsidTr="00B27EB8">
        <w:tc>
          <w:tcPr>
            <w:tcW w:w="861" w:type="dxa"/>
            <w:vMerge w:val="restart"/>
          </w:tcPr>
          <w:p w14:paraId="5C2C7973" w14:textId="77777777" w:rsidR="00B27EB8" w:rsidRPr="00DD2709" w:rsidRDefault="00B27EB8" w:rsidP="00B27EB8">
            <w:pPr>
              <w:spacing w:line="360" w:lineRule="auto"/>
              <w:ind w:leftChars="59" w:left="142"/>
            </w:pPr>
            <w:r w:rsidRPr="00DD2709">
              <w:t>E60</w:t>
            </w:r>
          </w:p>
        </w:tc>
        <w:tc>
          <w:tcPr>
            <w:tcW w:w="665" w:type="dxa"/>
          </w:tcPr>
          <w:p w14:paraId="313C16C2" w14:textId="77777777" w:rsidR="00B27EB8" w:rsidRPr="00DD2709" w:rsidRDefault="00B27EB8" w:rsidP="00B27EB8">
            <w:pPr>
              <w:spacing w:line="360" w:lineRule="auto"/>
              <w:ind w:leftChars="59" w:left="142"/>
            </w:pPr>
            <w:r w:rsidRPr="00DD2709">
              <w:t>1</w:t>
            </w:r>
          </w:p>
        </w:tc>
        <w:tc>
          <w:tcPr>
            <w:tcW w:w="1559" w:type="dxa"/>
          </w:tcPr>
          <w:p w14:paraId="6941CC1E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135,043</w:t>
            </w:r>
          </w:p>
        </w:tc>
        <w:tc>
          <w:tcPr>
            <w:tcW w:w="1418" w:type="dxa"/>
          </w:tcPr>
          <w:p w14:paraId="1C408B38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1339.41</w:t>
            </w:r>
          </w:p>
        </w:tc>
        <w:tc>
          <w:tcPr>
            <w:tcW w:w="1701" w:type="dxa"/>
          </w:tcPr>
          <w:p w14:paraId="7329A188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180,878,016</w:t>
            </w:r>
          </w:p>
        </w:tc>
        <w:tc>
          <w:tcPr>
            <w:tcW w:w="2268" w:type="dxa"/>
          </w:tcPr>
          <w:p w14:paraId="1F26D578" w14:textId="77777777" w:rsidR="00B27EB8" w:rsidRPr="00DD2709" w:rsidRDefault="00B27EB8" w:rsidP="00B27EB8">
            <w:pPr>
              <w:autoSpaceDE w:val="0"/>
              <w:autoSpaceDN w:val="0"/>
              <w:adjustRightInd w:val="0"/>
              <w:spacing w:after="240"/>
              <w:ind w:leftChars="59" w:left="142"/>
            </w:pPr>
            <w:r>
              <w:rPr>
                <w:rFonts w:hint="eastAsia"/>
              </w:rPr>
              <w:t>6.97</w:t>
            </w:r>
            <w:r w:rsidRPr="00DD2709">
              <w:t xml:space="preserve"> </w:t>
            </w:r>
          </w:p>
        </w:tc>
      </w:tr>
      <w:tr w:rsidR="00B27EB8" w:rsidRPr="00DD2709" w14:paraId="4EEF2E87" w14:textId="77777777" w:rsidTr="00B27EB8">
        <w:tc>
          <w:tcPr>
            <w:tcW w:w="861" w:type="dxa"/>
            <w:vMerge/>
          </w:tcPr>
          <w:p w14:paraId="128AEA92" w14:textId="77777777" w:rsidR="00B27EB8" w:rsidRPr="00DD2709" w:rsidRDefault="00B27EB8" w:rsidP="00B27EB8">
            <w:pPr>
              <w:spacing w:line="360" w:lineRule="auto"/>
              <w:ind w:leftChars="59" w:left="142"/>
            </w:pPr>
          </w:p>
        </w:tc>
        <w:tc>
          <w:tcPr>
            <w:tcW w:w="665" w:type="dxa"/>
          </w:tcPr>
          <w:p w14:paraId="7655A5CC" w14:textId="77777777" w:rsidR="00B27EB8" w:rsidRPr="00DD2709" w:rsidRDefault="00B27EB8" w:rsidP="00B27EB8">
            <w:pPr>
              <w:spacing w:line="360" w:lineRule="auto"/>
              <w:ind w:leftChars="59" w:left="142"/>
            </w:pPr>
            <w:r w:rsidRPr="00DD2709">
              <w:t>2</w:t>
            </w:r>
          </w:p>
        </w:tc>
        <w:tc>
          <w:tcPr>
            <w:tcW w:w="1559" w:type="dxa"/>
          </w:tcPr>
          <w:p w14:paraId="4EC67D3E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146,183</w:t>
            </w:r>
          </w:p>
        </w:tc>
        <w:tc>
          <w:tcPr>
            <w:tcW w:w="1418" w:type="dxa"/>
          </w:tcPr>
          <w:p w14:paraId="2FBF905C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1252.63</w:t>
            </w:r>
          </w:p>
        </w:tc>
        <w:tc>
          <w:tcPr>
            <w:tcW w:w="1701" w:type="dxa"/>
          </w:tcPr>
          <w:p w14:paraId="6311F548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183,113,912</w:t>
            </w:r>
          </w:p>
        </w:tc>
        <w:tc>
          <w:tcPr>
            <w:tcW w:w="2268" w:type="dxa"/>
          </w:tcPr>
          <w:p w14:paraId="42FBBF85" w14:textId="77777777" w:rsidR="00B27EB8" w:rsidRPr="00DD2709" w:rsidRDefault="00B27EB8" w:rsidP="00B27EB8">
            <w:pPr>
              <w:autoSpaceDE w:val="0"/>
              <w:autoSpaceDN w:val="0"/>
              <w:adjustRightInd w:val="0"/>
              <w:spacing w:after="240"/>
              <w:ind w:leftChars="59" w:left="142"/>
            </w:pPr>
            <w:r>
              <w:rPr>
                <w:rFonts w:hint="eastAsia"/>
              </w:rPr>
              <w:t>7.05</w:t>
            </w:r>
            <w:r w:rsidRPr="00DD2709">
              <w:t xml:space="preserve"> </w:t>
            </w:r>
          </w:p>
        </w:tc>
      </w:tr>
      <w:tr w:rsidR="00B27EB8" w:rsidRPr="00DD2709" w14:paraId="4FA1753A" w14:textId="77777777" w:rsidTr="00B27EB8">
        <w:tc>
          <w:tcPr>
            <w:tcW w:w="861" w:type="dxa"/>
            <w:vMerge/>
          </w:tcPr>
          <w:p w14:paraId="48D8C962" w14:textId="77777777" w:rsidR="00B27EB8" w:rsidRPr="00DD2709" w:rsidRDefault="00B27EB8" w:rsidP="00B27EB8">
            <w:pPr>
              <w:spacing w:line="360" w:lineRule="auto"/>
              <w:ind w:leftChars="59" w:left="142"/>
            </w:pPr>
          </w:p>
        </w:tc>
        <w:tc>
          <w:tcPr>
            <w:tcW w:w="665" w:type="dxa"/>
          </w:tcPr>
          <w:p w14:paraId="3FB2945C" w14:textId="77777777" w:rsidR="00B27EB8" w:rsidRPr="00DD2709" w:rsidRDefault="00B27EB8" w:rsidP="00B27EB8">
            <w:pPr>
              <w:spacing w:line="360" w:lineRule="auto"/>
              <w:ind w:leftChars="59" w:left="142"/>
            </w:pPr>
            <w:r w:rsidRPr="00DD2709">
              <w:t>3</w:t>
            </w:r>
          </w:p>
        </w:tc>
        <w:tc>
          <w:tcPr>
            <w:tcW w:w="1559" w:type="dxa"/>
          </w:tcPr>
          <w:p w14:paraId="40F26C82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150,082</w:t>
            </w:r>
          </w:p>
        </w:tc>
        <w:tc>
          <w:tcPr>
            <w:tcW w:w="1418" w:type="dxa"/>
          </w:tcPr>
          <w:p w14:paraId="2F397DF6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1341.97</w:t>
            </w:r>
          </w:p>
        </w:tc>
        <w:tc>
          <w:tcPr>
            <w:tcW w:w="1701" w:type="dxa"/>
          </w:tcPr>
          <w:p w14:paraId="4BA20BD3" w14:textId="77777777" w:rsidR="00B27EB8" w:rsidRPr="00DD2709" w:rsidRDefault="00B27EB8" w:rsidP="00B27EB8">
            <w:pPr>
              <w:spacing w:line="360" w:lineRule="auto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201,405,063</w:t>
            </w:r>
          </w:p>
        </w:tc>
        <w:tc>
          <w:tcPr>
            <w:tcW w:w="2268" w:type="dxa"/>
          </w:tcPr>
          <w:p w14:paraId="22AC861B" w14:textId="77777777" w:rsidR="00B27EB8" w:rsidRPr="00DD2709" w:rsidRDefault="00B27EB8" w:rsidP="00B27EB8">
            <w:pPr>
              <w:autoSpaceDE w:val="0"/>
              <w:autoSpaceDN w:val="0"/>
              <w:adjustRightInd w:val="0"/>
              <w:spacing w:after="240"/>
              <w:ind w:leftChars="59" w:left="142"/>
              <w:rPr>
                <w:rFonts w:hint="eastAsia"/>
              </w:rPr>
            </w:pPr>
            <w:r>
              <w:rPr>
                <w:rFonts w:hint="eastAsia"/>
              </w:rPr>
              <w:t>7.76</w:t>
            </w:r>
          </w:p>
        </w:tc>
      </w:tr>
    </w:tbl>
    <w:p w14:paraId="4058CA24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294FAF74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710ACFF3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46D8A32D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7FF8BF99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04DB5103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6CBFA073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0E7B5D1B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2DAF9C11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4503080D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2058A654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03F1A28F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67F60AB5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6505BBE3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2805D027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020F3619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1C9B0CF7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034D15D6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3F4B5C67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4924B4F6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203F0E2C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2E0F686E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20261184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6F7AA85A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4F9975C3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4D47976D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4E89056A" w14:textId="77777777" w:rsidR="00B27EB8" w:rsidRDefault="00B27EB8" w:rsidP="002A523E">
      <w:pPr>
        <w:ind w:rightChars="-203" w:right="-487"/>
        <w:jc w:val="both"/>
        <w:rPr>
          <w:rFonts w:hint="eastAsia"/>
          <w:b/>
        </w:rPr>
      </w:pPr>
    </w:p>
    <w:p w14:paraId="14F35FFA" w14:textId="28ECA3A3" w:rsidR="002A523E" w:rsidRDefault="00B27EB8" w:rsidP="002A523E">
      <w:pPr>
        <w:ind w:rightChars="-203" w:right="-487"/>
        <w:jc w:val="both"/>
        <w:rPr>
          <w:b/>
          <w:lang w:eastAsia="zh-CN"/>
        </w:rPr>
      </w:pPr>
      <w:r>
        <w:rPr>
          <w:b/>
        </w:rPr>
        <w:lastRenderedPageBreak/>
        <w:t>Table S</w:t>
      </w:r>
      <w:r>
        <w:rPr>
          <w:rFonts w:hint="eastAsia"/>
          <w:b/>
        </w:rPr>
        <w:t>3</w:t>
      </w:r>
      <w:r w:rsidR="002A523E" w:rsidRPr="00DD2709">
        <w:rPr>
          <w:b/>
        </w:rPr>
        <w:t xml:space="preserve"> Numbers of differentially methylated regions in different gene components</w:t>
      </w:r>
    </w:p>
    <w:p w14:paraId="57B5A61A" w14:textId="77777777" w:rsidR="00DD2709" w:rsidRPr="00DD2709" w:rsidRDefault="00DD2709" w:rsidP="002A523E">
      <w:pPr>
        <w:ind w:rightChars="-203" w:right="-487"/>
        <w:jc w:val="both"/>
        <w:rPr>
          <w:b/>
          <w:lang w:eastAsia="zh-CN"/>
        </w:rPr>
      </w:pPr>
    </w:p>
    <w:tbl>
      <w:tblPr>
        <w:tblW w:w="478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80"/>
        <w:gridCol w:w="1450"/>
        <w:gridCol w:w="1450"/>
      </w:tblGrid>
      <w:tr w:rsidR="002A523E" w:rsidRPr="00DD2709" w14:paraId="2522EAB2" w14:textId="77777777" w:rsidTr="006A3378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EB21AB2" w14:textId="77777777" w:rsidR="002A523E" w:rsidRPr="00DD2709" w:rsidRDefault="002A523E" w:rsidP="006A3378">
            <w:pPr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gene region</w:t>
            </w:r>
          </w:p>
        </w:tc>
        <w:tc>
          <w:tcPr>
            <w:tcW w:w="290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7040B" w14:textId="77777777" w:rsidR="002A523E" w:rsidRPr="00DD2709" w:rsidRDefault="002A523E" w:rsidP="006A3378">
            <w:pPr>
              <w:jc w:val="center"/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Peak number</w:t>
            </w:r>
          </w:p>
        </w:tc>
      </w:tr>
      <w:tr w:rsidR="002A523E" w:rsidRPr="00DD2709" w14:paraId="4F11D764" w14:textId="77777777" w:rsidTr="006A3378">
        <w:trPr>
          <w:trHeight w:val="300"/>
        </w:trPr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7A31" w14:textId="77777777" w:rsidR="002A523E" w:rsidRPr="00DD2709" w:rsidRDefault="002A523E" w:rsidP="006A3378">
            <w:pPr>
              <w:rPr>
                <w:color w:val="000000"/>
                <w:lang w:eastAsia="zh-CN"/>
              </w:rPr>
            </w:pP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6873C" w14:textId="77777777" w:rsidR="002A523E" w:rsidRPr="00DD2709" w:rsidRDefault="002A523E" w:rsidP="00B9557D">
            <w:pPr>
              <w:jc w:val="center"/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up</w:t>
            </w:r>
          </w:p>
        </w:tc>
        <w:tc>
          <w:tcPr>
            <w:tcW w:w="1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EF60B" w14:textId="77777777" w:rsidR="002A523E" w:rsidRPr="00DD2709" w:rsidRDefault="002A523E" w:rsidP="00B9557D">
            <w:pPr>
              <w:jc w:val="center"/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down</w:t>
            </w:r>
          </w:p>
        </w:tc>
      </w:tr>
      <w:tr w:rsidR="002A523E" w:rsidRPr="00DD2709" w14:paraId="59E60A8B" w14:textId="77777777" w:rsidTr="006A3378">
        <w:trPr>
          <w:trHeight w:val="300"/>
        </w:trPr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F788" w14:textId="77777777" w:rsidR="002A523E" w:rsidRPr="00DD2709" w:rsidRDefault="002A523E" w:rsidP="006A3378">
            <w:pPr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upstream 2K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254D" w14:textId="77777777" w:rsidR="002A523E" w:rsidRPr="00DD2709" w:rsidRDefault="002A523E" w:rsidP="00B9557D">
            <w:pPr>
              <w:jc w:val="center"/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321</w:t>
            </w:r>
          </w:p>
        </w:tc>
        <w:tc>
          <w:tcPr>
            <w:tcW w:w="14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4CF6B" w14:textId="77777777" w:rsidR="002A523E" w:rsidRPr="00DD2709" w:rsidRDefault="002A523E" w:rsidP="00B9557D">
            <w:pPr>
              <w:jc w:val="center"/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156</w:t>
            </w:r>
          </w:p>
        </w:tc>
      </w:tr>
      <w:tr w:rsidR="002A523E" w:rsidRPr="00DD2709" w14:paraId="5E0AE84D" w14:textId="77777777" w:rsidTr="006A3378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92F6C0E" w14:textId="77777777" w:rsidR="002A523E" w:rsidRPr="00DD2709" w:rsidRDefault="002A523E" w:rsidP="006A3378">
            <w:pPr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5'UTR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B515510" w14:textId="77777777" w:rsidR="002A523E" w:rsidRPr="00DD2709" w:rsidRDefault="002A523E" w:rsidP="00B9557D">
            <w:pPr>
              <w:jc w:val="center"/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161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5A3929F1" w14:textId="77777777" w:rsidR="002A523E" w:rsidRPr="00DD2709" w:rsidRDefault="002A523E" w:rsidP="00B9557D">
            <w:pPr>
              <w:jc w:val="center"/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33</w:t>
            </w:r>
          </w:p>
        </w:tc>
      </w:tr>
      <w:tr w:rsidR="002A523E" w:rsidRPr="00DD2709" w14:paraId="02443C03" w14:textId="77777777" w:rsidTr="006A3378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37EC56F" w14:textId="77777777" w:rsidR="002A523E" w:rsidRPr="00DD2709" w:rsidRDefault="002A523E" w:rsidP="006A3378">
            <w:pPr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CDS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11693002" w14:textId="77777777" w:rsidR="002A523E" w:rsidRPr="00DD2709" w:rsidRDefault="002A523E" w:rsidP="00B9557D">
            <w:pPr>
              <w:jc w:val="center"/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1141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0B6379CC" w14:textId="77777777" w:rsidR="002A523E" w:rsidRPr="00DD2709" w:rsidRDefault="002A523E" w:rsidP="00B9557D">
            <w:pPr>
              <w:jc w:val="center"/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256</w:t>
            </w:r>
          </w:p>
        </w:tc>
      </w:tr>
      <w:tr w:rsidR="002A523E" w:rsidRPr="00DD2709" w14:paraId="1CBCF178" w14:textId="77777777" w:rsidTr="006A3378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EBEFBB6" w14:textId="77777777" w:rsidR="002A523E" w:rsidRPr="00DD2709" w:rsidRDefault="002A523E" w:rsidP="006A3378">
            <w:pPr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Intron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4FCB2692" w14:textId="77777777" w:rsidR="002A523E" w:rsidRPr="00DD2709" w:rsidRDefault="002A523E" w:rsidP="00B9557D">
            <w:pPr>
              <w:jc w:val="center"/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5991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3F939B63" w14:textId="77777777" w:rsidR="002A523E" w:rsidRPr="00DD2709" w:rsidRDefault="002A523E" w:rsidP="00B9557D">
            <w:pPr>
              <w:jc w:val="center"/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1852</w:t>
            </w:r>
          </w:p>
        </w:tc>
      </w:tr>
      <w:tr w:rsidR="002A523E" w:rsidRPr="00DD2709" w14:paraId="160F7733" w14:textId="77777777" w:rsidTr="006A3378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7884D88" w14:textId="77777777" w:rsidR="002A523E" w:rsidRPr="00DD2709" w:rsidRDefault="002A523E" w:rsidP="006A3378">
            <w:pPr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3'UTR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3131213" w14:textId="77777777" w:rsidR="002A523E" w:rsidRPr="00DD2709" w:rsidRDefault="002A523E" w:rsidP="00B9557D">
            <w:pPr>
              <w:jc w:val="center"/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101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6DA96187" w14:textId="77777777" w:rsidR="002A523E" w:rsidRPr="00DD2709" w:rsidRDefault="002A523E" w:rsidP="00B9557D">
            <w:pPr>
              <w:jc w:val="center"/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45</w:t>
            </w:r>
          </w:p>
        </w:tc>
      </w:tr>
      <w:tr w:rsidR="002A523E" w:rsidRPr="00DD2709" w14:paraId="12375C3F" w14:textId="77777777" w:rsidTr="006A3378">
        <w:trPr>
          <w:trHeight w:val="300"/>
        </w:trPr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A5C9C71" w14:textId="77777777" w:rsidR="002A523E" w:rsidRPr="00DD2709" w:rsidRDefault="002A523E" w:rsidP="006A3378">
            <w:pPr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downstream 2K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7DEA8EBD" w14:textId="77777777" w:rsidR="002A523E" w:rsidRPr="00DD2709" w:rsidRDefault="002A523E" w:rsidP="00B9557D">
            <w:pPr>
              <w:jc w:val="center"/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315</w:t>
            </w:r>
          </w:p>
        </w:tc>
        <w:tc>
          <w:tcPr>
            <w:tcW w:w="1450" w:type="dxa"/>
            <w:shd w:val="clear" w:color="auto" w:fill="auto"/>
            <w:noWrap/>
            <w:vAlign w:val="bottom"/>
            <w:hideMark/>
          </w:tcPr>
          <w:p w14:paraId="2A72D3E2" w14:textId="77777777" w:rsidR="002A523E" w:rsidRPr="00DD2709" w:rsidRDefault="002A523E" w:rsidP="00B9557D">
            <w:pPr>
              <w:jc w:val="center"/>
              <w:rPr>
                <w:color w:val="000000"/>
                <w:lang w:eastAsia="zh-CN"/>
              </w:rPr>
            </w:pPr>
            <w:r w:rsidRPr="00DD2709">
              <w:rPr>
                <w:color w:val="000000"/>
                <w:lang w:eastAsia="zh-CN"/>
              </w:rPr>
              <w:t>116</w:t>
            </w:r>
          </w:p>
        </w:tc>
      </w:tr>
    </w:tbl>
    <w:p w14:paraId="70DA99E0" w14:textId="77777777" w:rsidR="008A0C91" w:rsidRPr="00DD2709" w:rsidRDefault="008A0C91" w:rsidP="002A523E"/>
    <w:p w14:paraId="0D4E2109" w14:textId="4F6593D2" w:rsidR="002A523E" w:rsidRDefault="00B27EB8" w:rsidP="002A523E">
      <w:pPr>
        <w:rPr>
          <w:b/>
          <w:lang w:eastAsia="zh-CN"/>
        </w:rPr>
      </w:pPr>
      <w:r>
        <w:rPr>
          <w:b/>
        </w:rPr>
        <w:t>Table S</w:t>
      </w:r>
      <w:r>
        <w:rPr>
          <w:rFonts w:hint="eastAsia"/>
          <w:b/>
        </w:rPr>
        <w:t>4</w:t>
      </w:r>
      <w:r w:rsidR="002A523E" w:rsidRPr="00DD2709">
        <w:rPr>
          <w:b/>
        </w:rPr>
        <w:t xml:space="preserve"> </w:t>
      </w:r>
      <w:proofErr w:type="gramStart"/>
      <w:r w:rsidR="002A523E" w:rsidRPr="00DD2709">
        <w:rPr>
          <w:b/>
        </w:rPr>
        <w:t>The</w:t>
      </w:r>
      <w:proofErr w:type="gramEnd"/>
      <w:r w:rsidR="002A523E" w:rsidRPr="00DD2709">
        <w:rPr>
          <w:b/>
        </w:rPr>
        <w:t xml:space="preserve"> information of primers for bisulfite sequencing</w:t>
      </w:r>
    </w:p>
    <w:p w14:paraId="09561716" w14:textId="77777777" w:rsidR="00DD2709" w:rsidRPr="00DD2709" w:rsidRDefault="00DD2709" w:rsidP="002A523E">
      <w:pPr>
        <w:rPr>
          <w:b/>
          <w:lang w:eastAsia="zh-C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4961"/>
        <w:gridCol w:w="2029"/>
      </w:tblGrid>
      <w:tr w:rsidR="002A523E" w:rsidRPr="00DD2709" w14:paraId="78B3DC4F" w14:textId="77777777" w:rsidTr="006A3378">
        <w:tc>
          <w:tcPr>
            <w:tcW w:w="152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6C05F0A" w14:textId="77777777" w:rsidR="002A523E" w:rsidRPr="00DD2709" w:rsidRDefault="002A523E" w:rsidP="006A3378">
            <w:r w:rsidRPr="00DD2709">
              <w:rPr>
                <w:color w:val="000000" w:themeColor="text1"/>
                <w:lang w:eastAsia="zh-CN"/>
              </w:rPr>
              <w:t>Gene region</w:t>
            </w:r>
          </w:p>
        </w:tc>
        <w:tc>
          <w:tcPr>
            <w:tcW w:w="4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0AD760" w14:textId="77777777" w:rsidR="002A523E" w:rsidRPr="00DD2709" w:rsidRDefault="002A523E" w:rsidP="006A3378">
            <w:r w:rsidRPr="00DD2709">
              <w:rPr>
                <w:color w:val="000000" w:themeColor="text1"/>
                <w:lang w:eastAsia="zh-CN"/>
              </w:rPr>
              <w:t>Primer sequence</w:t>
            </w:r>
          </w:p>
        </w:tc>
        <w:tc>
          <w:tcPr>
            <w:tcW w:w="2029" w:type="dxa"/>
            <w:tcBorders>
              <w:left w:val="single" w:sz="4" w:space="0" w:color="FFFFFF" w:themeColor="background1"/>
            </w:tcBorders>
          </w:tcPr>
          <w:p w14:paraId="03F5686D" w14:textId="77777777" w:rsidR="002A523E" w:rsidRPr="00DD2709" w:rsidRDefault="002A523E" w:rsidP="006A3378">
            <w:r w:rsidRPr="00DD2709">
              <w:rPr>
                <w:color w:val="000000" w:themeColor="text1"/>
                <w:lang w:eastAsia="zh-CN"/>
              </w:rPr>
              <w:t>Product size (</w:t>
            </w:r>
            <w:proofErr w:type="spellStart"/>
            <w:r w:rsidRPr="00DD2709">
              <w:rPr>
                <w:color w:val="000000" w:themeColor="text1"/>
                <w:lang w:eastAsia="zh-CN"/>
              </w:rPr>
              <w:t>bp</w:t>
            </w:r>
            <w:proofErr w:type="spellEnd"/>
            <w:r w:rsidRPr="00DD2709">
              <w:rPr>
                <w:color w:val="000000" w:themeColor="text1"/>
                <w:lang w:eastAsia="zh-CN"/>
              </w:rPr>
              <w:t>)</w:t>
            </w:r>
          </w:p>
        </w:tc>
      </w:tr>
      <w:tr w:rsidR="002A523E" w:rsidRPr="00DD2709" w14:paraId="5A5ED58F" w14:textId="77777777" w:rsidTr="006A3378">
        <w:tc>
          <w:tcPr>
            <w:tcW w:w="1526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717C42D" w14:textId="77777777" w:rsidR="002A523E" w:rsidRPr="00DD2709" w:rsidRDefault="002A523E" w:rsidP="006A3378">
            <w:r w:rsidRPr="00DD2709">
              <w:t>1</w:t>
            </w:r>
          </w:p>
        </w:tc>
        <w:tc>
          <w:tcPr>
            <w:tcW w:w="49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CDC764" w14:textId="77777777" w:rsidR="002A523E" w:rsidRPr="00DD2709" w:rsidRDefault="002A523E" w:rsidP="006A3378">
            <w:r w:rsidRPr="00DD2709">
              <w:t>F: GGTGGAGATAGGAAGAAGTTATT</w:t>
            </w:r>
          </w:p>
        </w:tc>
        <w:tc>
          <w:tcPr>
            <w:tcW w:w="2029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2672763" w14:textId="77777777" w:rsidR="002A523E" w:rsidRPr="00DD2709" w:rsidRDefault="002A523E" w:rsidP="006A3378">
            <w:r w:rsidRPr="00DD2709">
              <w:t>257</w:t>
            </w:r>
          </w:p>
        </w:tc>
      </w:tr>
      <w:tr w:rsidR="002A523E" w:rsidRPr="00DD2709" w14:paraId="52930620" w14:textId="77777777" w:rsidTr="006A3378">
        <w:tc>
          <w:tcPr>
            <w:tcW w:w="1526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33AB91" w14:textId="77777777" w:rsidR="002A523E" w:rsidRPr="00DD2709" w:rsidRDefault="002A523E" w:rsidP="006A3378"/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0497A44" w14:textId="77777777" w:rsidR="002A523E" w:rsidRPr="00DD2709" w:rsidRDefault="002A523E" w:rsidP="006A3378">
            <w:r w:rsidRPr="00DD2709">
              <w:t>R: AAACCCTAATTTATAACATTTACC</w:t>
            </w:r>
          </w:p>
        </w:tc>
        <w:tc>
          <w:tcPr>
            <w:tcW w:w="2029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E4836F" w14:textId="77777777" w:rsidR="002A523E" w:rsidRPr="00DD2709" w:rsidRDefault="002A523E" w:rsidP="006A3378"/>
        </w:tc>
      </w:tr>
      <w:tr w:rsidR="002A523E" w:rsidRPr="00DD2709" w14:paraId="200D57BB" w14:textId="77777777" w:rsidTr="006A3378">
        <w:tc>
          <w:tcPr>
            <w:tcW w:w="1526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5EDA6E" w14:textId="77777777" w:rsidR="002A523E" w:rsidRPr="00DD2709" w:rsidRDefault="002A523E" w:rsidP="006A3378">
            <w:r w:rsidRPr="00DD2709">
              <w:t>2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6AEEA1DF" w14:textId="77777777" w:rsidR="002A523E" w:rsidRPr="00DD2709" w:rsidRDefault="002A523E" w:rsidP="006A3378">
            <w:r w:rsidRPr="00DD2709">
              <w:t>F: TTTGTTGTTGTTGTTGTTGTTAT</w:t>
            </w:r>
          </w:p>
        </w:tc>
        <w:tc>
          <w:tcPr>
            <w:tcW w:w="2029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FC4E836" w14:textId="77777777" w:rsidR="002A523E" w:rsidRPr="00DD2709" w:rsidRDefault="002A523E" w:rsidP="006A3378">
            <w:r w:rsidRPr="00DD2709">
              <w:t>253</w:t>
            </w:r>
          </w:p>
        </w:tc>
      </w:tr>
      <w:tr w:rsidR="002A523E" w:rsidRPr="00DD2709" w14:paraId="74322B4A" w14:textId="77777777" w:rsidTr="006A3378">
        <w:tc>
          <w:tcPr>
            <w:tcW w:w="1526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EB5AEE" w14:textId="77777777" w:rsidR="002A523E" w:rsidRPr="00DD2709" w:rsidRDefault="002A523E" w:rsidP="006A3378"/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20C2690" w14:textId="77777777" w:rsidR="002A523E" w:rsidRPr="00DD2709" w:rsidRDefault="002A523E" w:rsidP="006A3378">
            <w:r w:rsidRPr="00DD2709">
              <w:t>R: CCCRTCRTAATACAATAATTAAC</w:t>
            </w:r>
          </w:p>
        </w:tc>
        <w:tc>
          <w:tcPr>
            <w:tcW w:w="2029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73054CD" w14:textId="77777777" w:rsidR="002A523E" w:rsidRPr="00DD2709" w:rsidRDefault="002A523E" w:rsidP="006A3378"/>
        </w:tc>
      </w:tr>
      <w:tr w:rsidR="002A523E" w:rsidRPr="00DD2709" w14:paraId="32AB191D" w14:textId="77777777" w:rsidTr="006A3378">
        <w:tc>
          <w:tcPr>
            <w:tcW w:w="1526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3B3A886" w14:textId="77777777" w:rsidR="002A523E" w:rsidRPr="00DD2709" w:rsidRDefault="002A523E" w:rsidP="006A3378">
            <w:r w:rsidRPr="00DD2709">
              <w:t>3</w:t>
            </w:r>
          </w:p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5E54F338" w14:textId="77777777" w:rsidR="002A523E" w:rsidRPr="00DD2709" w:rsidRDefault="002A523E" w:rsidP="006A3378">
            <w:r w:rsidRPr="00DD2709">
              <w:t>F: ATTATTGTTAAGTTTTATTTGTTATTT</w:t>
            </w:r>
          </w:p>
        </w:tc>
        <w:tc>
          <w:tcPr>
            <w:tcW w:w="2029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7C03A3AD" w14:textId="77777777" w:rsidR="002A523E" w:rsidRPr="00DD2709" w:rsidRDefault="002A523E" w:rsidP="006A3378">
            <w:r w:rsidRPr="00DD2709">
              <w:t>394</w:t>
            </w:r>
          </w:p>
        </w:tc>
      </w:tr>
      <w:tr w:rsidR="002A523E" w:rsidRPr="00DD2709" w14:paraId="553F74A4" w14:textId="77777777" w:rsidTr="006A3378">
        <w:tc>
          <w:tcPr>
            <w:tcW w:w="1526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8EF2B59" w14:textId="77777777" w:rsidR="002A523E" w:rsidRPr="00DD2709" w:rsidRDefault="002A523E" w:rsidP="006A3378"/>
        </w:tc>
        <w:tc>
          <w:tcPr>
            <w:tcW w:w="49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bottom"/>
          </w:tcPr>
          <w:p w14:paraId="3A5EEFEA" w14:textId="77777777" w:rsidR="002A523E" w:rsidRPr="00DD2709" w:rsidRDefault="002A523E" w:rsidP="006A3378">
            <w:r w:rsidRPr="00DD2709">
              <w:t>R: AAACCCACAATACAAAATTTAAC</w:t>
            </w:r>
          </w:p>
        </w:tc>
        <w:tc>
          <w:tcPr>
            <w:tcW w:w="2029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26C424" w14:textId="77777777" w:rsidR="002A523E" w:rsidRPr="00DD2709" w:rsidRDefault="002A523E" w:rsidP="006A3378"/>
        </w:tc>
      </w:tr>
    </w:tbl>
    <w:p w14:paraId="7E6A9011" w14:textId="77777777" w:rsidR="002A523E" w:rsidRPr="00DD2709" w:rsidRDefault="002A523E" w:rsidP="002A523E"/>
    <w:p w14:paraId="5925C9DF" w14:textId="77777777" w:rsidR="002A523E" w:rsidRPr="00DD2709" w:rsidRDefault="002A523E" w:rsidP="002A523E"/>
    <w:p w14:paraId="19BE46DB" w14:textId="77777777" w:rsidR="002A523E" w:rsidRPr="00DD2709" w:rsidRDefault="002A523E" w:rsidP="002A523E"/>
    <w:sectPr w:rsidR="002A523E" w:rsidRPr="00DD2709" w:rsidSect="008A0C9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F3F792" w14:textId="77777777" w:rsidR="00DD2709" w:rsidRDefault="00DD2709" w:rsidP="00DD2709">
      <w:r>
        <w:separator/>
      </w:r>
    </w:p>
  </w:endnote>
  <w:endnote w:type="continuationSeparator" w:id="0">
    <w:p w14:paraId="4BE37D5D" w14:textId="77777777" w:rsidR="00DD2709" w:rsidRDefault="00DD2709" w:rsidP="00DD27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B1070B" w14:textId="77777777" w:rsidR="00DD2709" w:rsidRDefault="00DD2709" w:rsidP="00DD2709">
      <w:r>
        <w:separator/>
      </w:r>
    </w:p>
  </w:footnote>
  <w:footnote w:type="continuationSeparator" w:id="0">
    <w:p w14:paraId="135874C0" w14:textId="77777777" w:rsidR="00DD2709" w:rsidRDefault="00DD2709" w:rsidP="00DD27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A523E"/>
    <w:rsid w:val="00081787"/>
    <w:rsid w:val="002A523E"/>
    <w:rsid w:val="008A0C91"/>
    <w:rsid w:val="00B27EB8"/>
    <w:rsid w:val="00B36162"/>
    <w:rsid w:val="00B9557D"/>
    <w:rsid w:val="00DD27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/>
    <o:shapelayout v:ext="edit">
      <o:idmap v:ext="edit" data="2"/>
    </o:shapelayout>
  </w:shapeDefaults>
  <w:decimalSymbol w:val="."/>
  <w:listSeparator w:val=","/>
  <w14:docId w14:val="25D418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23E"/>
    <w:rPr>
      <w:rFonts w:ascii="Times New Roman" w:eastAsia="宋体" w:hAnsi="Times New Roman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A52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semiHidden/>
    <w:unhideWhenUsed/>
    <w:rsid w:val="00DD27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DD2709"/>
    <w:rPr>
      <w:rFonts w:ascii="Times New Roman" w:eastAsia="宋体" w:hAnsi="Times New Roman" w:cs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semiHidden/>
    <w:unhideWhenUsed/>
    <w:rsid w:val="00DD270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semiHidden/>
    <w:rsid w:val="00DD2709"/>
    <w:rPr>
      <w:rFonts w:ascii="Times New Roman" w:eastAsia="宋体" w:hAnsi="Times New Roman" w:cs="Times New Roman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23E"/>
    <w:rPr>
      <w:rFonts w:ascii="Times New Roman" w:eastAsia="宋体" w:hAnsi="Times New Roman" w:cs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A52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16</Words>
  <Characters>1232</Characters>
  <Application>Microsoft Macintosh Word</Application>
  <DocSecurity>0</DocSecurity>
  <Lines>10</Lines>
  <Paragraphs>2</Paragraphs>
  <ScaleCrop>false</ScaleCrop>
  <Company/>
  <LinksUpToDate>false</LinksUpToDate>
  <CharactersWithSpaces>14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ingying</dc:creator>
  <cp:keywords/>
  <dc:description/>
  <cp:lastModifiedBy>suyingying</cp:lastModifiedBy>
  <cp:revision>5</cp:revision>
  <dcterms:created xsi:type="dcterms:W3CDTF">2015-08-25T13:39:00Z</dcterms:created>
  <dcterms:modified xsi:type="dcterms:W3CDTF">2016-02-20T04:10:00Z</dcterms:modified>
</cp:coreProperties>
</file>